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34F07" w14:textId="42D9000F" w:rsidR="00665E07" w:rsidRDefault="00665E07" w:rsidP="00665E07">
      <w:pPr>
        <w:spacing w:line="360" w:lineRule="auto"/>
        <w:jc w:val="both"/>
        <w:rPr>
          <w:rFonts w:ascii="Arial" w:hAnsi="Arial" w:cs="Arial"/>
          <w:sz w:val="22"/>
          <w:szCs w:val="22"/>
        </w:rPr>
      </w:pPr>
      <w:r>
        <w:rPr>
          <w:rFonts w:ascii="Arial" w:hAnsi="Arial" w:cs="Arial"/>
          <w:sz w:val="22"/>
          <w:szCs w:val="22"/>
        </w:rPr>
        <w:t xml:space="preserve">Unsupervised clustering of autoantibody profiles from all patients, based on autoantibodies enriched in upper GI disease patients compared to control patients was performed. </w:t>
      </w:r>
      <w:r w:rsidRPr="00F23E6E">
        <w:rPr>
          <w:rFonts w:ascii="Arial" w:hAnsi="Arial" w:cs="Arial"/>
          <w:sz w:val="22"/>
          <w:szCs w:val="22"/>
        </w:rPr>
        <w:t xml:space="preserve">Three broad clusters emerged: </w:t>
      </w:r>
      <w:r>
        <w:rPr>
          <w:rFonts w:ascii="Arial" w:hAnsi="Arial" w:cs="Arial"/>
          <w:sz w:val="22"/>
          <w:szCs w:val="22"/>
        </w:rPr>
        <w:t>cluster</w:t>
      </w:r>
      <w:r w:rsidRPr="00F23E6E">
        <w:rPr>
          <w:rFonts w:ascii="Arial" w:hAnsi="Arial" w:cs="Arial"/>
          <w:sz w:val="22"/>
          <w:szCs w:val="22"/>
        </w:rPr>
        <w:t xml:space="preserve">s A, B, and C. </w:t>
      </w:r>
    </w:p>
    <w:p w14:paraId="0B767BC8" w14:textId="5CAB5493" w:rsidR="00665E07" w:rsidRDefault="00665E07" w:rsidP="00665E07">
      <w:pPr>
        <w:spacing w:line="360" w:lineRule="auto"/>
        <w:jc w:val="both"/>
        <w:rPr>
          <w:rFonts w:ascii="Arial" w:hAnsi="Arial" w:cs="Arial"/>
          <w:sz w:val="22"/>
          <w:szCs w:val="22"/>
        </w:rPr>
      </w:pPr>
      <w:r>
        <w:rPr>
          <w:rFonts w:ascii="Arial" w:hAnsi="Arial" w:cs="Arial"/>
          <w:sz w:val="22"/>
          <w:szCs w:val="22"/>
        </w:rPr>
        <w:t>Cluster</w:t>
      </w:r>
      <w:r w:rsidRPr="00F23E6E">
        <w:rPr>
          <w:rFonts w:ascii="Arial" w:hAnsi="Arial" w:cs="Arial"/>
          <w:sz w:val="22"/>
          <w:szCs w:val="22"/>
        </w:rPr>
        <w:t xml:space="preserve"> A was the smallest, containing 6 patients (4 with lower GI disease and 2 with upper GI disease patients, and no controls). </w:t>
      </w:r>
    </w:p>
    <w:p w14:paraId="2306A527" w14:textId="1051C5F5" w:rsidR="00665E07" w:rsidRDefault="00665E07" w:rsidP="00665E07">
      <w:pPr>
        <w:spacing w:line="360" w:lineRule="auto"/>
        <w:jc w:val="both"/>
        <w:rPr>
          <w:rFonts w:ascii="Arial" w:hAnsi="Arial" w:cs="Arial"/>
          <w:sz w:val="22"/>
          <w:szCs w:val="22"/>
        </w:rPr>
      </w:pPr>
      <w:r>
        <w:rPr>
          <w:rFonts w:ascii="Arial" w:hAnsi="Arial" w:cs="Arial"/>
          <w:sz w:val="22"/>
          <w:szCs w:val="22"/>
        </w:rPr>
        <w:t>Cluster</w:t>
      </w:r>
      <w:r w:rsidRPr="00F23E6E">
        <w:rPr>
          <w:rFonts w:ascii="Arial" w:hAnsi="Arial" w:cs="Arial"/>
          <w:sz w:val="22"/>
          <w:szCs w:val="22"/>
        </w:rPr>
        <w:t xml:space="preserve"> C included 17 patients (12 upper GI, 3 lower GI, and 2 controls)</w:t>
      </w:r>
      <w:r>
        <w:rPr>
          <w:rFonts w:ascii="Arial" w:hAnsi="Arial" w:cs="Arial"/>
          <w:sz w:val="22"/>
          <w:szCs w:val="22"/>
        </w:rPr>
        <w:t>.</w:t>
      </w:r>
    </w:p>
    <w:p w14:paraId="12DAB1AF" w14:textId="7B4B312A" w:rsidR="00665E07" w:rsidRDefault="00665E07" w:rsidP="00665E07">
      <w:pPr>
        <w:spacing w:line="360" w:lineRule="auto"/>
        <w:jc w:val="both"/>
        <w:rPr>
          <w:rFonts w:ascii="Arial" w:hAnsi="Arial" w:cs="Arial"/>
          <w:sz w:val="22"/>
          <w:szCs w:val="22"/>
        </w:rPr>
      </w:pPr>
      <w:r>
        <w:rPr>
          <w:rFonts w:ascii="Arial" w:hAnsi="Arial" w:cs="Arial"/>
          <w:sz w:val="22"/>
          <w:szCs w:val="22"/>
        </w:rPr>
        <w:t>Cluster</w:t>
      </w:r>
      <w:r w:rsidRPr="00F23E6E">
        <w:rPr>
          <w:rFonts w:ascii="Arial" w:hAnsi="Arial" w:cs="Arial"/>
          <w:sz w:val="22"/>
          <w:szCs w:val="22"/>
        </w:rPr>
        <w:t xml:space="preserve"> B was the largest, comprising 34 patients (9 upper GI, 8 lower GI, and 17 controls). </w:t>
      </w:r>
    </w:p>
    <w:p w14:paraId="34FB04D7" w14:textId="5F9B3ABF" w:rsidR="00665E07" w:rsidRPr="00F23E6E" w:rsidRDefault="00665E07" w:rsidP="00665E07">
      <w:pPr>
        <w:spacing w:line="360" w:lineRule="auto"/>
        <w:jc w:val="both"/>
        <w:rPr>
          <w:rFonts w:ascii="Arial" w:hAnsi="Arial" w:cs="Arial"/>
          <w:sz w:val="22"/>
          <w:szCs w:val="22"/>
        </w:rPr>
      </w:pPr>
      <w:r>
        <w:rPr>
          <w:rFonts w:ascii="Arial" w:hAnsi="Arial" w:cs="Arial"/>
          <w:sz w:val="22"/>
          <w:szCs w:val="22"/>
        </w:rPr>
        <w:t>Cluster</w:t>
      </w:r>
      <w:r w:rsidRPr="00F23E6E">
        <w:rPr>
          <w:rFonts w:ascii="Arial" w:hAnsi="Arial" w:cs="Arial"/>
          <w:sz w:val="22"/>
          <w:szCs w:val="22"/>
        </w:rPr>
        <w:t xml:space="preserve"> A was characterized by uniform, high-titer enrichment of anti-CENPB autoantibodies (100%), whereas only 1 patient in </w:t>
      </w:r>
      <w:r>
        <w:rPr>
          <w:rFonts w:ascii="Arial" w:hAnsi="Arial" w:cs="Arial"/>
          <w:sz w:val="22"/>
          <w:szCs w:val="22"/>
        </w:rPr>
        <w:t>cluster</w:t>
      </w:r>
      <w:r w:rsidRPr="00F23E6E">
        <w:rPr>
          <w:rFonts w:ascii="Arial" w:hAnsi="Arial" w:cs="Arial"/>
          <w:sz w:val="22"/>
          <w:szCs w:val="22"/>
        </w:rPr>
        <w:t xml:space="preserve"> B (2.94%), and 9/17 patients in </w:t>
      </w:r>
      <w:r>
        <w:rPr>
          <w:rFonts w:ascii="Arial" w:hAnsi="Arial" w:cs="Arial"/>
          <w:sz w:val="22"/>
          <w:szCs w:val="22"/>
        </w:rPr>
        <w:t>cluster</w:t>
      </w:r>
      <w:r w:rsidRPr="00F23E6E">
        <w:rPr>
          <w:rFonts w:ascii="Arial" w:hAnsi="Arial" w:cs="Arial"/>
          <w:sz w:val="22"/>
          <w:szCs w:val="22"/>
        </w:rPr>
        <w:t xml:space="preserve"> C (52%) were positive for this autoantibody. A similar pattern was observed for anti-CENPA: these autoantibodies were present in all </w:t>
      </w:r>
      <w:r>
        <w:rPr>
          <w:rFonts w:ascii="Arial" w:hAnsi="Arial" w:cs="Arial"/>
          <w:sz w:val="22"/>
          <w:szCs w:val="22"/>
        </w:rPr>
        <w:t>cluster</w:t>
      </w:r>
      <w:r w:rsidRPr="00F23E6E">
        <w:rPr>
          <w:rFonts w:ascii="Arial" w:hAnsi="Arial" w:cs="Arial"/>
          <w:sz w:val="22"/>
          <w:szCs w:val="22"/>
        </w:rPr>
        <w:t xml:space="preserve"> A patients 100%, absent in </w:t>
      </w:r>
      <w:r>
        <w:rPr>
          <w:rFonts w:ascii="Arial" w:hAnsi="Arial" w:cs="Arial"/>
          <w:sz w:val="22"/>
          <w:szCs w:val="22"/>
        </w:rPr>
        <w:t>cluster</w:t>
      </w:r>
      <w:r w:rsidRPr="00F23E6E">
        <w:rPr>
          <w:rFonts w:ascii="Arial" w:hAnsi="Arial" w:cs="Arial"/>
          <w:sz w:val="22"/>
          <w:szCs w:val="22"/>
        </w:rPr>
        <w:t xml:space="preserve"> B (0%), and detected in 47% of </w:t>
      </w:r>
      <w:r>
        <w:rPr>
          <w:rFonts w:ascii="Arial" w:hAnsi="Arial" w:cs="Arial"/>
          <w:sz w:val="22"/>
          <w:szCs w:val="22"/>
        </w:rPr>
        <w:t>cluster</w:t>
      </w:r>
      <w:r w:rsidRPr="00F23E6E">
        <w:rPr>
          <w:rFonts w:ascii="Arial" w:hAnsi="Arial" w:cs="Arial"/>
          <w:sz w:val="22"/>
          <w:szCs w:val="22"/>
        </w:rPr>
        <w:t xml:space="preserve"> C. Autoantibodies against EFS also showed strong enrichment in </w:t>
      </w:r>
      <w:r>
        <w:rPr>
          <w:rFonts w:ascii="Arial" w:hAnsi="Arial" w:cs="Arial"/>
          <w:sz w:val="22"/>
          <w:szCs w:val="22"/>
        </w:rPr>
        <w:t>cluster</w:t>
      </w:r>
      <w:r w:rsidRPr="00F23E6E">
        <w:rPr>
          <w:rFonts w:ascii="Arial" w:hAnsi="Arial" w:cs="Arial"/>
          <w:sz w:val="22"/>
          <w:szCs w:val="22"/>
        </w:rPr>
        <w:t xml:space="preserve"> A (100%), with much lower representation in </w:t>
      </w:r>
      <w:r>
        <w:rPr>
          <w:rFonts w:ascii="Arial" w:hAnsi="Arial" w:cs="Arial"/>
          <w:sz w:val="22"/>
          <w:szCs w:val="22"/>
        </w:rPr>
        <w:t>cluster</w:t>
      </w:r>
      <w:r w:rsidRPr="00F23E6E">
        <w:rPr>
          <w:rFonts w:ascii="Arial" w:hAnsi="Arial" w:cs="Arial"/>
          <w:sz w:val="22"/>
          <w:szCs w:val="22"/>
        </w:rPr>
        <w:t xml:space="preserve">s B (5.88%) and C (29.41%). Thus, CENPA, CENPB, and EFS collectively define the serological signature of </w:t>
      </w:r>
      <w:r>
        <w:rPr>
          <w:rFonts w:ascii="Arial" w:hAnsi="Arial" w:cs="Arial"/>
          <w:sz w:val="22"/>
          <w:szCs w:val="22"/>
        </w:rPr>
        <w:t>cluster</w:t>
      </w:r>
      <w:r w:rsidRPr="00F23E6E">
        <w:rPr>
          <w:rFonts w:ascii="Arial" w:hAnsi="Arial" w:cs="Arial"/>
          <w:sz w:val="22"/>
          <w:szCs w:val="22"/>
        </w:rPr>
        <w:t xml:space="preserve"> A; however, their presence in a substantial proportion of </w:t>
      </w:r>
      <w:r>
        <w:rPr>
          <w:rFonts w:ascii="Arial" w:hAnsi="Arial" w:cs="Arial"/>
          <w:sz w:val="22"/>
          <w:szCs w:val="22"/>
        </w:rPr>
        <w:t>cluster</w:t>
      </w:r>
      <w:r w:rsidRPr="00F23E6E">
        <w:rPr>
          <w:rFonts w:ascii="Arial" w:hAnsi="Arial" w:cs="Arial"/>
          <w:sz w:val="22"/>
          <w:szCs w:val="22"/>
        </w:rPr>
        <w:t xml:space="preserve"> C indicates that these autoantibodies are not exclusive to this group. In contrast, a distinct set of antibodies, including those targeting TEX264, PAG1, SMAD4, NRG3, MUCL1, ST3GAL3, TF, SPAAR, FUT7, SIGLEC8, FUT10, GALNTL6, PXYLP1, PVR, KLRD1, ARMC6, ARRB1, HRAS, LYSMD4, PIEZO1, GCNT2, FAM20B, PACC1, FAM151A, TMEM30A, GCNT1, P2RX4, SLC3A1, PPAT, CHST2, ENPP3, PRPH2, DNAJB6, and SIGLEC5,  were enriched in more than 80% of </w:t>
      </w:r>
      <w:r>
        <w:rPr>
          <w:rFonts w:ascii="Arial" w:hAnsi="Arial" w:cs="Arial"/>
          <w:sz w:val="22"/>
          <w:szCs w:val="22"/>
        </w:rPr>
        <w:t>cluster</w:t>
      </w:r>
      <w:r w:rsidRPr="00F23E6E">
        <w:rPr>
          <w:rFonts w:ascii="Arial" w:hAnsi="Arial" w:cs="Arial"/>
          <w:sz w:val="22"/>
          <w:szCs w:val="22"/>
        </w:rPr>
        <w:t xml:space="preserve"> C patients and were either absent or represented at less than 10% in the </w:t>
      </w:r>
      <w:r>
        <w:rPr>
          <w:rFonts w:ascii="Arial" w:hAnsi="Arial" w:cs="Arial"/>
          <w:sz w:val="22"/>
          <w:szCs w:val="22"/>
        </w:rPr>
        <w:t>cluster</w:t>
      </w:r>
      <w:r w:rsidRPr="00F23E6E">
        <w:rPr>
          <w:rFonts w:ascii="Arial" w:hAnsi="Arial" w:cs="Arial"/>
          <w:sz w:val="22"/>
          <w:szCs w:val="22"/>
        </w:rPr>
        <w:t xml:space="preserve">s A and B. These antigens, therefore, delineate a robust </w:t>
      </w:r>
      <w:r>
        <w:rPr>
          <w:rFonts w:ascii="Arial" w:hAnsi="Arial" w:cs="Arial"/>
          <w:sz w:val="22"/>
          <w:szCs w:val="22"/>
        </w:rPr>
        <w:t>cluster</w:t>
      </w:r>
      <w:r w:rsidRPr="00F23E6E">
        <w:rPr>
          <w:rFonts w:ascii="Arial" w:hAnsi="Arial" w:cs="Arial"/>
          <w:sz w:val="22"/>
          <w:szCs w:val="22"/>
        </w:rPr>
        <w:t xml:space="preserve"> C-specific antibody signature.</w:t>
      </w:r>
    </w:p>
    <w:p w14:paraId="1CF578AF" w14:textId="13BA8222" w:rsidR="00665E07" w:rsidRPr="00F23E6E" w:rsidRDefault="00665E07" w:rsidP="00665E07">
      <w:pPr>
        <w:spacing w:line="360" w:lineRule="auto"/>
        <w:jc w:val="both"/>
        <w:rPr>
          <w:rFonts w:ascii="Arial" w:hAnsi="Arial" w:cs="Arial"/>
          <w:sz w:val="22"/>
          <w:szCs w:val="22"/>
        </w:rPr>
      </w:pPr>
      <w:r w:rsidRPr="00F23E6E">
        <w:rPr>
          <w:rFonts w:ascii="Arial" w:hAnsi="Arial" w:cs="Arial"/>
          <w:sz w:val="22"/>
          <w:szCs w:val="22"/>
        </w:rPr>
        <w:t xml:space="preserve">By comparison, </w:t>
      </w:r>
      <w:r>
        <w:rPr>
          <w:rFonts w:ascii="Arial" w:hAnsi="Arial" w:cs="Arial"/>
          <w:sz w:val="22"/>
          <w:szCs w:val="22"/>
        </w:rPr>
        <w:t>cluster</w:t>
      </w:r>
      <w:r w:rsidRPr="00F23E6E">
        <w:rPr>
          <w:rFonts w:ascii="Arial" w:hAnsi="Arial" w:cs="Arial"/>
          <w:sz w:val="22"/>
          <w:szCs w:val="22"/>
        </w:rPr>
        <w:t xml:space="preserve"> B, the largest cluster, did not harbor any distinctive autoantibody enrichment patterns. Its mixed composition of controls and patients with </w:t>
      </w:r>
      <w:proofErr w:type="spellStart"/>
      <w:r w:rsidRPr="00F23E6E">
        <w:rPr>
          <w:rFonts w:ascii="Arial" w:hAnsi="Arial" w:cs="Arial"/>
          <w:sz w:val="22"/>
          <w:szCs w:val="22"/>
        </w:rPr>
        <w:t>SSc</w:t>
      </w:r>
      <w:proofErr w:type="spellEnd"/>
      <w:r w:rsidRPr="00F23E6E">
        <w:rPr>
          <w:rFonts w:ascii="Arial" w:hAnsi="Arial" w:cs="Arial"/>
          <w:sz w:val="22"/>
          <w:szCs w:val="22"/>
        </w:rPr>
        <w:t xml:space="preserve"> with both upper and lower GI disease, coupled with the lack of defining serological features, suggests that </w:t>
      </w:r>
      <w:r>
        <w:rPr>
          <w:rFonts w:ascii="Arial" w:hAnsi="Arial" w:cs="Arial"/>
          <w:sz w:val="22"/>
          <w:szCs w:val="22"/>
        </w:rPr>
        <w:t>cluster</w:t>
      </w:r>
      <w:r w:rsidRPr="00F23E6E">
        <w:rPr>
          <w:rFonts w:ascii="Arial" w:hAnsi="Arial" w:cs="Arial"/>
          <w:sz w:val="22"/>
          <w:szCs w:val="22"/>
        </w:rPr>
        <w:t xml:space="preserve"> B does not meaningfully inform disease classification based on autoantibody profiles. </w:t>
      </w:r>
    </w:p>
    <w:p w14:paraId="410FD94C" w14:textId="77777777" w:rsidR="00D97D7E" w:rsidRDefault="00D97D7E"/>
    <w:sectPr w:rsidR="00D97D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E07"/>
    <w:rsid w:val="00016E48"/>
    <w:rsid w:val="000214A6"/>
    <w:rsid w:val="00036331"/>
    <w:rsid w:val="0009109E"/>
    <w:rsid w:val="000A390B"/>
    <w:rsid w:val="000A76EB"/>
    <w:rsid w:val="000B4B80"/>
    <w:rsid w:val="000B5654"/>
    <w:rsid w:val="000F35B2"/>
    <w:rsid w:val="000F5197"/>
    <w:rsid w:val="001021E7"/>
    <w:rsid w:val="00111D8D"/>
    <w:rsid w:val="001B072B"/>
    <w:rsid w:val="001C350E"/>
    <w:rsid w:val="001D04EF"/>
    <w:rsid w:val="001E44B6"/>
    <w:rsid w:val="001E6892"/>
    <w:rsid w:val="001F0CD2"/>
    <w:rsid w:val="00211B8A"/>
    <w:rsid w:val="00237D0F"/>
    <w:rsid w:val="002576A2"/>
    <w:rsid w:val="002A1345"/>
    <w:rsid w:val="002A7751"/>
    <w:rsid w:val="002B1A09"/>
    <w:rsid w:val="002B70FD"/>
    <w:rsid w:val="002C19AD"/>
    <w:rsid w:val="002C6D5C"/>
    <w:rsid w:val="002F4B47"/>
    <w:rsid w:val="002F4C96"/>
    <w:rsid w:val="00303E19"/>
    <w:rsid w:val="00322834"/>
    <w:rsid w:val="00337CA3"/>
    <w:rsid w:val="00361E7D"/>
    <w:rsid w:val="00366FC0"/>
    <w:rsid w:val="0036776E"/>
    <w:rsid w:val="003874D7"/>
    <w:rsid w:val="003A2E44"/>
    <w:rsid w:val="003B171E"/>
    <w:rsid w:val="003B2C4B"/>
    <w:rsid w:val="003F6D78"/>
    <w:rsid w:val="00416941"/>
    <w:rsid w:val="004275EB"/>
    <w:rsid w:val="00437A82"/>
    <w:rsid w:val="00460AC3"/>
    <w:rsid w:val="004702EC"/>
    <w:rsid w:val="00482C60"/>
    <w:rsid w:val="004C43F1"/>
    <w:rsid w:val="004E0AC7"/>
    <w:rsid w:val="004F100A"/>
    <w:rsid w:val="00510587"/>
    <w:rsid w:val="00513ADB"/>
    <w:rsid w:val="00523EFD"/>
    <w:rsid w:val="00527E96"/>
    <w:rsid w:val="00555BE0"/>
    <w:rsid w:val="0057301D"/>
    <w:rsid w:val="005A6BD7"/>
    <w:rsid w:val="005B1E22"/>
    <w:rsid w:val="005C12DA"/>
    <w:rsid w:val="005C238D"/>
    <w:rsid w:val="0062573F"/>
    <w:rsid w:val="006400E5"/>
    <w:rsid w:val="006417EE"/>
    <w:rsid w:val="00665E07"/>
    <w:rsid w:val="0067752C"/>
    <w:rsid w:val="006849DC"/>
    <w:rsid w:val="00697E46"/>
    <w:rsid w:val="00697F37"/>
    <w:rsid w:val="006B2A66"/>
    <w:rsid w:val="006B462F"/>
    <w:rsid w:val="006B552D"/>
    <w:rsid w:val="006C592D"/>
    <w:rsid w:val="006E4814"/>
    <w:rsid w:val="006E5EBF"/>
    <w:rsid w:val="006F47C8"/>
    <w:rsid w:val="006F6AE7"/>
    <w:rsid w:val="007021B3"/>
    <w:rsid w:val="007511DD"/>
    <w:rsid w:val="007723C1"/>
    <w:rsid w:val="00774965"/>
    <w:rsid w:val="007D3010"/>
    <w:rsid w:val="007E40B7"/>
    <w:rsid w:val="007E6FD6"/>
    <w:rsid w:val="007F74A3"/>
    <w:rsid w:val="00854ECE"/>
    <w:rsid w:val="008A56C7"/>
    <w:rsid w:val="008F2203"/>
    <w:rsid w:val="00904793"/>
    <w:rsid w:val="00917750"/>
    <w:rsid w:val="009457F5"/>
    <w:rsid w:val="00952145"/>
    <w:rsid w:val="009A1D92"/>
    <w:rsid w:val="009C0CC3"/>
    <w:rsid w:val="009D6911"/>
    <w:rsid w:val="009E6714"/>
    <w:rsid w:val="00A06624"/>
    <w:rsid w:val="00A133EA"/>
    <w:rsid w:val="00A3016C"/>
    <w:rsid w:val="00A447F5"/>
    <w:rsid w:val="00A56105"/>
    <w:rsid w:val="00A648B3"/>
    <w:rsid w:val="00A75524"/>
    <w:rsid w:val="00A956F9"/>
    <w:rsid w:val="00A96A13"/>
    <w:rsid w:val="00AA21AB"/>
    <w:rsid w:val="00AF1CF3"/>
    <w:rsid w:val="00AF3512"/>
    <w:rsid w:val="00B03DDB"/>
    <w:rsid w:val="00B27439"/>
    <w:rsid w:val="00B35AAA"/>
    <w:rsid w:val="00B7447F"/>
    <w:rsid w:val="00B93BCB"/>
    <w:rsid w:val="00BA61FB"/>
    <w:rsid w:val="00BA6704"/>
    <w:rsid w:val="00BE289E"/>
    <w:rsid w:val="00BF0563"/>
    <w:rsid w:val="00BF3B9B"/>
    <w:rsid w:val="00BF623F"/>
    <w:rsid w:val="00C0157E"/>
    <w:rsid w:val="00C03A0D"/>
    <w:rsid w:val="00C06C2C"/>
    <w:rsid w:val="00C303C4"/>
    <w:rsid w:val="00C52022"/>
    <w:rsid w:val="00C5524F"/>
    <w:rsid w:val="00C57148"/>
    <w:rsid w:val="00C83284"/>
    <w:rsid w:val="00C926AD"/>
    <w:rsid w:val="00C97053"/>
    <w:rsid w:val="00CB0783"/>
    <w:rsid w:val="00CB11B0"/>
    <w:rsid w:val="00CB4C43"/>
    <w:rsid w:val="00CC0224"/>
    <w:rsid w:val="00CC1F79"/>
    <w:rsid w:val="00CC3EC8"/>
    <w:rsid w:val="00CD0B7A"/>
    <w:rsid w:val="00CD6027"/>
    <w:rsid w:val="00CE20D8"/>
    <w:rsid w:val="00CE3C48"/>
    <w:rsid w:val="00CE601A"/>
    <w:rsid w:val="00CF1C9B"/>
    <w:rsid w:val="00D001B2"/>
    <w:rsid w:val="00D07895"/>
    <w:rsid w:val="00D10CCB"/>
    <w:rsid w:val="00D12668"/>
    <w:rsid w:val="00D15AE9"/>
    <w:rsid w:val="00D40CDE"/>
    <w:rsid w:val="00D4241B"/>
    <w:rsid w:val="00D51FDB"/>
    <w:rsid w:val="00D865D6"/>
    <w:rsid w:val="00D97D7E"/>
    <w:rsid w:val="00DE0395"/>
    <w:rsid w:val="00E360C4"/>
    <w:rsid w:val="00E467D9"/>
    <w:rsid w:val="00EA29F3"/>
    <w:rsid w:val="00EB6677"/>
    <w:rsid w:val="00EC2110"/>
    <w:rsid w:val="00EC62C7"/>
    <w:rsid w:val="00EF222E"/>
    <w:rsid w:val="00EF3405"/>
    <w:rsid w:val="00F24C30"/>
    <w:rsid w:val="00F67024"/>
    <w:rsid w:val="00F8099D"/>
    <w:rsid w:val="00FA52D6"/>
    <w:rsid w:val="00FF047C"/>
    <w:rsid w:val="00FF6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991441"/>
  <w15:chartTrackingRefBased/>
  <w15:docId w15:val="{132BE79A-85AC-ED48-8D8D-45EB4E72F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E07"/>
  </w:style>
  <w:style w:type="paragraph" w:styleId="Heading1">
    <w:name w:val="heading 1"/>
    <w:basedOn w:val="Normal"/>
    <w:next w:val="Normal"/>
    <w:link w:val="Heading1Char"/>
    <w:uiPriority w:val="9"/>
    <w:qFormat/>
    <w:rsid w:val="00665E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65E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65E0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65E0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65E0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65E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E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E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E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E0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65E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65E0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65E0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65E0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65E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E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E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E07"/>
    <w:rPr>
      <w:rFonts w:eastAsiaTheme="majorEastAsia" w:cstheme="majorBidi"/>
      <w:color w:val="272727" w:themeColor="text1" w:themeTint="D8"/>
    </w:rPr>
  </w:style>
  <w:style w:type="paragraph" w:styleId="Title">
    <w:name w:val="Title"/>
    <w:basedOn w:val="Normal"/>
    <w:next w:val="Normal"/>
    <w:link w:val="TitleChar"/>
    <w:uiPriority w:val="10"/>
    <w:qFormat/>
    <w:rsid w:val="00665E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5E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E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E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E07"/>
    <w:pPr>
      <w:spacing w:before="160"/>
      <w:jc w:val="center"/>
    </w:pPr>
    <w:rPr>
      <w:i/>
      <w:iCs/>
      <w:color w:val="404040" w:themeColor="text1" w:themeTint="BF"/>
    </w:rPr>
  </w:style>
  <w:style w:type="character" w:customStyle="1" w:styleId="QuoteChar">
    <w:name w:val="Quote Char"/>
    <w:basedOn w:val="DefaultParagraphFont"/>
    <w:link w:val="Quote"/>
    <w:uiPriority w:val="29"/>
    <w:rsid w:val="00665E07"/>
    <w:rPr>
      <w:i/>
      <w:iCs/>
      <w:color w:val="404040" w:themeColor="text1" w:themeTint="BF"/>
    </w:rPr>
  </w:style>
  <w:style w:type="paragraph" w:styleId="ListParagraph">
    <w:name w:val="List Paragraph"/>
    <w:basedOn w:val="Normal"/>
    <w:uiPriority w:val="34"/>
    <w:qFormat/>
    <w:rsid w:val="00665E07"/>
    <w:pPr>
      <w:ind w:left="720"/>
      <w:contextualSpacing/>
    </w:pPr>
  </w:style>
  <w:style w:type="character" w:styleId="IntenseEmphasis">
    <w:name w:val="Intense Emphasis"/>
    <w:basedOn w:val="DefaultParagraphFont"/>
    <w:uiPriority w:val="21"/>
    <w:qFormat/>
    <w:rsid w:val="00665E07"/>
    <w:rPr>
      <w:i/>
      <w:iCs/>
      <w:color w:val="2F5496" w:themeColor="accent1" w:themeShade="BF"/>
    </w:rPr>
  </w:style>
  <w:style w:type="paragraph" w:styleId="IntenseQuote">
    <w:name w:val="Intense Quote"/>
    <w:basedOn w:val="Normal"/>
    <w:next w:val="Normal"/>
    <w:link w:val="IntenseQuoteChar"/>
    <w:uiPriority w:val="30"/>
    <w:qFormat/>
    <w:rsid w:val="00665E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65E07"/>
    <w:rPr>
      <w:i/>
      <w:iCs/>
      <w:color w:val="2F5496" w:themeColor="accent1" w:themeShade="BF"/>
    </w:rPr>
  </w:style>
  <w:style w:type="character" w:styleId="IntenseReference">
    <w:name w:val="Intense Reference"/>
    <w:basedOn w:val="DefaultParagraphFont"/>
    <w:uiPriority w:val="32"/>
    <w:qFormat/>
    <w:rsid w:val="00665E0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2</Words>
  <Characters>1916</Characters>
  <Application>Microsoft Office Word</Application>
  <DocSecurity>0</DocSecurity>
  <Lines>26</Lines>
  <Paragraphs>7</Paragraphs>
  <ScaleCrop>false</ScaleCrop>
  <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arni, Subhash (BIDMC - Gastroenterology)</dc:creator>
  <cp:keywords/>
  <dc:description/>
  <cp:lastModifiedBy>Kulkarni, Subhash (BIDMC - Gastroenterology)</cp:lastModifiedBy>
  <cp:revision>1</cp:revision>
  <dcterms:created xsi:type="dcterms:W3CDTF">2026-05-18T20:27:00Z</dcterms:created>
  <dcterms:modified xsi:type="dcterms:W3CDTF">2026-05-18T20:30:00Z</dcterms:modified>
</cp:coreProperties>
</file>